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607AD9" w14:textId="1A5AFD20" w:rsidR="001918E8" w:rsidRPr="00DE3DFC" w:rsidRDefault="001918E8">
      <w:pPr>
        <w:rPr>
          <w:b/>
          <w:bCs/>
          <w:lang w:val="en-US"/>
        </w:rPr>
      </w:pPr>
      <w:r w:rsidRPr="00DE3DFC">
        <w:rPr>
          <w:b/>
          <w:bCs/>
          <w:lang w:val="en-US"/>
        </w:rPr>
        <w:t>PubMed and CINAHL:</w:t>
      </w:r>
    </w:p>
    <w:p w14:paraId="66BF97F0" w14:textId="02390969" w:rsidR="005057AE" w:rsidRDefault="00C3237A">
      <w:pPr>
        <w:rPr>
          <w:lang w:val="en-US"/>
        </w:rPr>
      </w:pPr>
      <w:r w:rsidRPr="005B11E4">
        <w:rPr>
          <w:lang w:val="en-US"/>
        </w:rPr>
        <w:t>(stroke OR cerebrovascular) AND (home OR "home-based" OR "home based" OR "home environment" OR residential OR domiciliary OR home-delivered OR domestic OR home-centered OR home-</w:t>
      </w:r>
      <w:proofErr w:type="spellStart"/>
      <w:r w:rsidRPr="005B11E4">
        <w:rPr>
          <w:lang w:val="en-US"/>
        </w:rPr>
        <w:t>centred</w:t>
      </w:r>
      <w:proofErr w:type="spellEnd"/>
      <w:r w:rsidRPr="005B11E4">
        <w:rPr>
          <w:lang w:val="en-US"/>
        </w:rPr>
        <w:t xml:space="preserve"> OR "home care services"</w:t>
      </w:r>
      <w:r w:rsidR="00B93D6B">
        <w:rPr>
          <w:lang w:val="en-US"/>
        </w:rPr>
        <w:t xml:space="preserve"> OR “supported discharge”</w:t>
      </w:r>
      <w:r w:rsidRPr="005B11E4">
        <w:rPr>
          <w:lang w:val="en-US"/>
        </w:rPr>
        <w:t>) AND ("stroke rehabilitation" OR rehabilitation OR treatment OR rehabilitative OR therapy OR recovery</w:t>
      </w:r>
      <w:r w:rsidR="001436C4" w:rsidRPr="001436C4">
        <w:rPr>
          <w:color w:val="EE0000"/>
        </w:rPr>
        <w:t xml:space="preserve"> </w:t>
      </w:r>
      <w:r w:rsidR="001436C4">
        <w:rPr>
          <w:color w:val="EE0000"/>
        </w:rPr>
        <w:t>or “task specific training” or “task oriented training”</w:t>
      </w:r>
      <w:r w:rsidRPr="005B11E4">
        <w:rPr>
          <w:lang w:val="en-US"/>
        </w:rPr>
        <w:t>) AND ("physical therapists" OR therapist OR therapist-led OR "therapist led" OR care-supported OR "care supported" OR physiotherapist OR nurses OR nurse OR specialist) AND (trial OR pilot OR experiment* OR intervention) NOT "systematic review"</w:t>
      </w:r>
    </w:p>
    <w:p w14:paraId="1329AE3B" w14:textId="77777777" w:rsidR="00F12723" w:rsidRDefault="00F12723">
      <w:pPr>
        <w:rPr>
          <w:lang w:val="en-US"/>
        </w:rPr>
      </w:pPr>
    </w:p>
    <w:p w14:paraId="4B4932CD" w14:textId="56C8030B" w:rsidR="00F12723" w:rsidRPr="00DE3DFC" w:rsidRDefault="00F12723">
      <w:pPr>
        <w:rPr>
          <w:b/>
          <w:bCs/>
          <w:lang w:val="en-US"/>
        </w:rPr>
      </w:pPr>
      <w:proofErr w:type="spellStart"/>
      <w:r w:rsidRPr="00DE3DFC">
        <w:rPr>
          <w:b/>
          <w:bCs/>
          <w:lang w:val="en-US"/>
        </w:rPr>
        <w:t>PsycInfo</w:t>
      </w:r>
      <w:proofErr w:type="spellEnd"/>
      <w:r w:rsidRPr="00DE3DFC">
        <w:rPr>
          <w:b/>
          <w:bCs/>
          <w:lang w:val="en-US"/>
        </w:rPr>
        <w:t>:</w:t>
      </w:r>
    </w:p>
    <w:p w14:paraId="23247A8B" w14:textId="3FB31D23" w:rsidR="00F12723" w:rsidRDefault="00F12723">
      <w:pPr>
        <w:rPr>
          <w:lang w:val="en-US"/>
        </w:rPr>
      </w:pPr>
      <w:r w:rsidRPr="00F12723">
        <w:rPr>
          <w:lang w:val="en-US"/>
        </w:rPr>
        <w:t>(((stroke or cerebrovascular) and (home or "home-based" or "home based" or "home environment" or residential or domiciliary or home-delivered or domestic or home-centered or home-</w:t>
      </w:r>
      <w:proofErr w:type="spellStart"/>
      <w:r w:rsidRPr="00F12723">
        <w:rPr>
          <w:lang w:val="en-US"/>
        </w:rPr>
        <w:t>centred</w:t>
      </w:r>
      <w:proofErr w:type="spellEnd"/>
      <w:r w:rsidRPr="00F12723">
        <w:rPr>
          <w:lang w:val="en-US"/>
        </w:rPr>
        <w:t xml:space="preserve"> or "home care services" or "supported discharge") and ("stroke rehabilitation" or rehabilitation or treatment or rehabilitative or therapy or recovery</w:t>
      </w:r>
      <w:r w:rsidR="001436C4" w:rsidRPr="001436C4">
        <w:rPr>
          <w:color w:val="EE0000"/>
        </w:rPr>
        <w:t xml:space="preserve"> </w:t>
      </w:r>
      <w:r w:rsidR="001436C4">
        <w:rPr>
          <w:color w:val="EE0000"/>
        </w:rPr>
        <w:t>or “task specific training” or “task oriented training”</w:t>
      </w:r>
      <w:r w:rsidRPr="00F12723">
        <w:rPr>
          <w:lang w:val="en-US"/>
        </w:rPr>
        <w:t>) and ("physical therapists" or therapist or therapist-led or "therapist led" or care-supported or "care supported" or physiotherapist or nurses or nurse or specialist) and (trial or pilot or experiment* or intervention)) not "systematic review").</w:t>
      </w:r>
      <w:proofErr w:type="spellStart"/>
      <w:r w:rsidRPr="00F12723">
        <w:rPr>
          <w:lang w:val="en-US"/>
        </w:rPr>
        <w:t>ab,hw,id,mh,mf,nl,ot,sh,ti,tw</w:t>
      </w:r>
      <w:proofErr w:type="spellEnd"/>
      <w:r w:rsidRPr="00F12723">
        <w:rPr>
          <w:lang w:val="en-US"/>
        </w:rPr>
        <w:t>.</w:t>
      </w:r>
    </w:p>
    <w:p w14:paraId="0230C3A7" w14:textId="77777777" w:rsidR="001B686A" w:rsidRDefault="001B686A">
      <w:pPr>
        <w:rPr>
          <w:lang w:val="en-US"/>
        </w:rPr>
      </w:pPr>
    </w:p>
    <w:p w14:paraId="473E4322" w14:textId="16368097" w:rsidR="001B686A" w:rsidRPr="00DE3DFC" w:rsidRDefault="001B686A">
      <w:pPr>
        <w:rPr>
          <w:b/>
          <w:bCs/>
          <w:lang w:val="en-US"/>
        </w:rPr>
      </w:pPr>
      <w:r w:rsidRPr="00DE3DFC">
        <w:rPr>
          <w:b/>
          <w:bCs/>
          <w:lang w:val="en-US"/>
        </w:rPr>
        <w:t>Medline:</w:t>
      </w:r>
    </w:p>
    <w:p w14:paraId="665AA863" w14:textId="09096A16" w:rsidR="001B686A" w:rsidRDefault="001B686A">
      <w:r w:rsidRPr="001B686A">
        <w:t>(((stroke or cerebrovascular) and (home or "home-based" or "home based" or "home environment" or residential or domiciliary or home-delivered or domestic or home-</w:t>
      </w:r>
      <w:proofErr w:type="spellStart"/>
      <w:r w:rsidRPr="001B686A">
        <w:t>centered</w:t>
      </w:r>
      <w:proofErr w:type="spellEnd"/>
      <w:r w:rsidRPr="001B686A">
        <w:t xml:space="preserve"> or home-centred or "home care services" or "supported discharge") and ("stroke rehabilitation" or rehabilitation or treatment or rehabilitative or therapy or recovery</w:t>
      </w:r>
      <w:r w:rsidR="001436C4" w:rsidRPr="001436C4">
        <w:rPr>
          <w:color w:val="EE0000"/>
        </w:rPr>
        <w:t xml:space="preserve"> </w:t>
      </w:r>
      <w:r w:rsidR="001436C4">
        <w:rPr>
          <w:color w:val="EE0000"/>
        </w:rPr>
        <w:t xml:space="preserve">or “task </w:t>
      </w:r>
      <w:r w:rsidR="001436C4">
        <w:rPr>
          <w:color w:val="EE0000"/>
        </w:rPr>
        <w:lastRenderedPageBreak/>
        <w:t>specific training” or “task oriented training”</w:t>
      </w:r>
      <w:r w:rsidRPr="001B686A">
        <w:t>) and ("physical therapists" or therapist or therapist-led or "therapist led" or care-supported or "care supported" or physiotherapist or nurses or nurse or specialist) and (trial or pilot or experiment* or intervention)) not "systematic review").</w:t>
      </w:r>
      <w:proofErr w:type="spellStart"/>
      <w:r w:rsidRPr="001B686A">
        <w:t>af</w:t>
      </w:r>
      <w:proofErr w:type="spellEnd"/>
      <w:r w:rsidRPr="001B686A">
        <w:t>.</w:t>
      </w:r>
    </w:p>
    <w:p w14:paraId="7711FB72" w14:textId="77777777" w:rsidR="001B686A" w:rsidRDefault="001B686A"/>
    <w:p w14:paraId="75694A09" w14:textId="1D6B7B6F" w:rsidR="001B686A" w:rsidRPr="00DE3DFC" w:rsidRDefault="00A02525">
      <w:pPr>
        <w:rPr>
          <w:b/>
          <w:bCs/>
          <w:lang w:val="en-US"/>
        </w:rPr>
      </w:pPr>
      <w:r w:rsidRPr="00DE3DFC">
        <w:rPr>
          <w:b/>
          <w:bCs/>
          <w:lang w:val="en-US"/>
        </w:rPr>
        <w:t>Web of Science:</w:t>
      </w:r>
    </w:p>
    <w:p w14:paraId="15C23232" w14:textId="48F8E784" w:rsidR="00F12723" w:rsidRPr="00C3237A" w:rsidRDefault="0080317C">
      <w:pPr>
        <w:rPr>
          <w:lang w:val="en-US"/>
        </w:rPr>
      </w:pPr>
      <w:r w:rsidRPr="0080317C">
        <w:rPr>
          <w:lang w:val="en-US"/>
        </w:rPr>
        <w:t>stroke OR cerebrovascular (Topic) and home OR "home-based" OR "home based" OR "home environment" OR residential OR domiciliary OR home-delivered OR domestic OR home-centered OR home-</w:t>
      </w:r>
      <w:proofErr w:type="spellStart"/>
      <w:r w:rsidRPr="0080317C">
        <w:rPr>
          <w:lang w:val="en-US"/>
        </w:rPr>
        <w:t>centred</w:t>
      </w:r>
      <w:proofErr w:type="spellEnd"/>
      <w:r w:rsidRPr="0080317C">
        <w:rPr>
          <w:lang w:val="en-US"/>
        </w:rPr>
        <w:t xml:space="preserve"> OR "home care services" OR “supported discharge” (Topic) and "stroke rehabilitation" OR rehabilitation OR treatment OR rehabilitative OR therapy OR recovery </w:t>
      </w:r>
      <w:r w:rsidR="001436C4">
        <w:rPr>
          <w:color w:val="EE0000"/>
        </w:rPr>
        <w:t>or “task specific training” or “task oriented training”</w:t>
      </w:r>
      <w:r w:rsidR="001436C4" w:rsidRPr="0080317C">
        <w:rPr>
          <w:lang w:val="en-US"/>
        </w:rPr>
        <w:t xml:space="preserve"> </w:t>
      </w:r>
      <w:r w:rsidRPr="0080317C">
        <w:rPr>
          <w:lang w:val="en-US"/>
        </w:rPr>
        <w:t>(Topic) and "physical therapists" OR therapist OR therapist-led OR "therapist led" OR care-supported OR "care supported" OR physiotherapist OR nurses OR nurse OR specialist (Topic) and trial OR pilot OR experiment* OR intervention (Topic) not "systematic review" (Topic)</w:t>
      </w:r>
    </w:p>
    <w:sectPr w:rsidR="00F12723" w:rsidRPr="00C323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336"/>
    <w:rsid w:val="0010383A"/>
    <w:rsid w:val="001436C4"/>
    <w:rsid w:val="001918E8"/>
    <w:rsid w:val="001B686A"/>
    <w:rsid w:val="00315ED7"/>
    <w:rsid w:val="00473DB1"/>
    <w:rsid w:val="004D47E3"/>
    <w:rsid w:val="005057AE"/>
    <w:rsid w:val="00795558"/>
    <w:rsid w:val="0080317C"/>
    <w:rsid w:val="008D607F"/>
    <w:rsid w:val="00940859"/>
    <w:rsid w:val="00A02525"/>
    <w:rsid w:val="00A80EE2"/>
    <w:rsid w:val="00B93D6B"/>
    <w:rsid w:val="00BE274D"/>
    <w:rsid w:val="00C3237A"/>
    <w:rsid w:val="00CB4811"/>
    <w:rsid w:val="00D56A54"/>
    <w:rsid w:val="00DE3DFC"/>
    <w:rsid w:val="00E67B53"/>
    <w:rsid w:val="00EE7F03"/>
    <w:rsid w:val="00F12723"/>
    <w:rsid w:val="00F24336"/>
    <w:rsid w:val="00FA6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FE4135"/>
  <w15:chartTrackingRefBased/>
  <w15:docId w15:val="{2FFE830E-D9C8-467A-93A8-79D0D3383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37A"/>
    <w:pPr>
      <w:spacing w:line="480" w:lineRule="auto"/>
      <w:contextualSpacing/>
    </w:pPr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4336"/>
    <w:pPr>
      <w:keepNext/>
      <w:keepLines/>
      <w:spacing w:before="360" w:after="80" w:line="259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4336"/>
    <w:pPr>
      <w:keepNext/>
      <w:keepLines/>
      <w:spacing w:before="160" w:after="80" w:line="259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4336"/>
    <w:pPr>
      <w:keepNext/>
      <w:keepLines/>
      <w:spacing w:before="160" w:after="80" w:line="259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4336"/>
    <w:pPr>
      <w:keepNext/>
      <w:keepLines/>
      <w:spacing w:before="80" w:after="40" w:line="259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4336"/>
    <w:pPr>
      <w:keepNext/>
      <w:keepLines/>
      <w:spacing w:before="80" w:after="40" w:line="259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4336"/>
    <w:pPr>
      <w:keepNext/>
      <w:keepLines/>
      <w:spacing w:before="40" w:after="0" w:line="259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4336"/>
    <w:pPr>
      <w:keepNext/>
      <w:keepLines/>
      <w:spacing w:before="40" w:after="0" w:line="259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4336"/>
    <w:pPr>
      <w:keepNext/>
      <w:keepLines/>
      <w:spacing w:after="0" w:line="259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4336"/>
    <w:pPr>
      <w:keepNext/>
      <w:keepLines/>
      <w:spacing w:after="0" w:line="259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433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433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433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433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433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433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433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433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433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24336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433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4336"/>
    <w:pPr>
      <w:numPr>
        <w:ilvl w:val="1"/>
      </w:numPr>
      <w:spacing w:line="259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433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24336"/>
    <w:pPr>
      <w:spacing w:before="160" w:line="259" w:lineRule="auto"/>
      <w:contextualSpacing w:val="0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F2433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24336"/>
    <w:pPr>
      <w:spacing w:line="259" w:lineRule="auto"/>
      <w:ind w:left="720"/>
    </w:pPr>
    <w:rPr>
      <w:rFonts w:asciiTheme="minorHAnsi" w:hAnsiTheme="minorHAnsi" w:cstheme="minorBid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F243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43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contextualSpacing w:val="0"/>
      <w:jc w:val="center"/>
    </w:pPr>
    <w:rPr>
      <w:rFonts w:asciiTheme="minorHAnsi" w:hAnsiTheme="minorHAnsi" w:cstheme="minorBid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433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243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CC685DB4CFE6499D1FDC7DF0BB7DB7" ma:contentTypeVersion="10" ma:contentTypeDescription="Create a new document." ma:contentTypeScope="" ma:versionID="f2e5b04e89e01e2d0488c0c4c9b6ed83">
  <xsd:schema xmlns:xsd="http://www.w3.org/2001/XMLSchema" xmlns:xs="http://www.w3.org/2001/XMLSchema" xmlns:p="http://schemas.microsoft.com/office/2006/metadata/properties" xmlns:ns2="91de55f4-44d1-4237-8ff7-bfeba4f0f0a2" xmlns:ns3="a1631d34-3210-4c94-8bc3-f3d5dac45e48" targetNamespace="http://schemas.microsoft.com/office/2006/metadata/properties" ma:root="true" ma:fieldsID="cf1f781126960c4a53cbaaa6833c0118" ns2:_="" ns3:_="">
    <xsd:import namespace="91de55f4-44d1-4237-8ff7-bfeba4f0f0a2"/>
    <xsd:import namespace="a1631d34-3210-4c94-8bc3-f3d5dac45e4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de55f4-44d1-4237-8ff7-bfeba4f0f0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3dc0b718-0dad-4dda-aee4-ab88cea983b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631d34-3210-4c94-8bc3-f3d5dac45e48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cab69a1b-111d-46c6-a7b1-a07371bc1997}" ma:internalName="TaxCatchAll" ma:showField="CatchAllData" ma:web="a1631d34-3210-4c94-8bc3-f3d5dac45e4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1631d34-3210-4c94-8bc3-f3d5dac45e48" xsi:nil="true"/>
    <lcf76f155ced4ddcb4097134ff3c332f xmlns="91de55f4-44d1-4237-8ff7-bfeba4f0f0a2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FC9C3A1-0B90-46C4-A5E9-BFAAB2FEC7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de55f4-44d1-4237-8ff7-bfeba4f0f0a2"/>
    <ds:schemaRef ds:uri="a1631d34-3210-4c94-8bc3-f3d5dac45e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0FC84E4-7CB9-462F-9DBE-0C63B111420C}">
  <ds:schemaRefs>
    <ds:schemaRef ds:uri="http://schemas.microsoft.com/office/2006/metadata/properties"/>
    <ds:schemaRef ds:uri="http://schemas.microsoft.com/office/infopath/2007/PartnerControls"/>
    <ds:schemaRef ds:uri="a1631d34-3210-4c94-8bc3-f3d5dac45e48"/>
    <ds:schemaRef ds:uri="91de55f4-44d1-4237-8ff7-bfeba4f0f0a2"/>
  </ds:schemaRefs>
</ds:datastoreItem>
</file>

<file path=customXml/itemProps3.xml><?xml version="1.0" encoding="utf-8"?>
<ds:datastoreItem xmlns:ds="http://schemas.openxmlformats.org/officeDocument/2006/customXml" ds:itemID="{A5FC10CC-0883-4802-9416-2127E087F6AF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9a79bfdb-0e58-447b-adf9-8c43df61dd77}" enabled="0" method="" siteId="{9a79bfdb-0e58-447b-adf9-8c43df61dd7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00</Words>
  <Characters>2282</Characters>
  <Application>Microsoft Office Word</Application>
  <DocSecurity>0</DocSecurity>
  <Lines>19</Lines>
  <Paragraphs>5</Paragraphs>
  <ScaleCrop>false</ScaleCrop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Oppici</dc:creator>
  <cp:keywords/>
  <dc:description/>
  <cp:lastModifiedBy>Luca Oppici</cp:lastModifiedBy>
  <cp:revision>3</cp:revision>
  <dcterms:created xsi:type="dcterms:W3CDTF">2025-08-11T13:42:00Z</dcterms:created>
  <dcterms:modified xsi:type="dcterms:W3CDTF">2025-12-05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CC685DB4CFE6499D1FDC7DF0BB7DB7</vt:lpwstr>
  </property>
  <property fmtid="{D5CDD505-2E9C-101B-9397-08002B2CF9AE}" pid="3" name="MediaServiceImageTags">
    <vt:lpwstr/>
  </property>
</Properties>
</file>